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3"/>
        <w:gridCol w:w="941"/>
        <w:gridCol w:w="941"/>
        <w:gridCol w:w="1638"/>
        <w:gridCol w:w="1097"/>
        <w:gridCol w:w="2115"/>
        <w:gridCol w:w="652"/>
        <w:gridCol w:w="932"/>
        <w:gridCol w:w="1622"/>
        <w:gridCol w:w="1088"/>
        <w:gridCol w:w="2217"/>
        <w:gridCol w:w="646"/>
      </w:tblGrid>
      <w:tr w:rsidR="00536DDB" w:rsidRPr="00536DDB" w:rsidTr="00536DDB">
        <w:trPr>
          <w:trHeight w:val="25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 xml:space="preserve">S2 </w:t>
            </w:r>
            <w:r w:rsidR="00FA26A1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able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. Genotype frequ</w:t>
            </w:r>
            <w:r w:rsidR="00FA26A1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encies of one-carbon metabolism</w:t>
            </w:r>
            <w:r w:rsidR="00FA26A1"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>-</w:t>
            </w:r>
            <w:r w:rsidR="00FA26A1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lated gene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polymorphism</w:t>
            </w:r>
            <w:r w:rsidR="00FA26A1"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>s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between controls and RIF patients according to IF numbers.</w:t>
            </w:r>
          </w:p>
        </w:tc>
      </w:tr>
      <w:tr w:rsidR="00536DDB" w:rsidRPr="00536DDB" w:rsidTr="00536DD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ontrol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F</w:t>
            </w:r>
            <w:r w:rsidRPr="00536DD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≥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ference allel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Model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F</w:t>
            </w:r>
            <w:r w:rsidRPr="00536DD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≥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ference allel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Model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n=1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n=1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n=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6 (36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3 (30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323 (0.900―1.94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155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1 (28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489 (0.969―2.28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069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4 (51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2 (48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271 (0.731―2.21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395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7 (49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470 (0.786―2.74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228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5 (12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2 (20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774 (0.860―3.65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121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7 (22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.047 (0.9474.42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069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HWE </w:t>
            </w: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3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MTHFR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79 (63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9 (64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10 (0.622―1.63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68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1 (68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941 (0.552―1.60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069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3 (34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5 (32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09 (0.585―1.73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7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1 (28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870 (0.470―1.60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56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 (2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 (2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36 (0.203―5.29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6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 (4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529 (0.298―7.832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11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HWE </w:t>
            </w: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3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TSER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2R/3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82 (65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72 (67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989 (0.628―1.55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6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111 (0.6379―1.82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75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3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7 (29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0 (28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972 (0.559―1.69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20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3 (30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130 (0.617―2.06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693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2R2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 (4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 (4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060 (0.313―3.593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25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 (5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187 (0.323―4.36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767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HWE </w:t>
            </w: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4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TS</w:t>
            </w: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 1494ins6/del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el6del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70 (56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52 (48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94del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1.242 (0.822―1.877)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30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4 (45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94del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377 (0.874―2.17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167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del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5 (36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47 (43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94del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440 (0.851―2.43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175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35 (46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94del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.688 (0.936―3.047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082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ins6ins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0 (8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8 (7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94del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957 (0.362―2.53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30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6 (8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1494del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1.029 (0.356―2.970)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0.959 </w:t>
            </w:r>
          </w:p>
        </w:tc>
      </w:tr>
      <w:tr w:rsidR="00536DDB" w:rsidRPr="00536DDB" w:rsidTr="00536DDB">
        <w:trPr>
          <w:trHeight w:val="255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HWE </w:t>
            </w:r>
            <w:r w:rsidRPr="00536DDB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0.47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536DDB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536DDB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36DDB" w:rsidRPr="00113E23" w:rsidTr="00536DDB">
        <w:trPr>
          <w:trHeight w:val="255"/>
        </w:trPr>
        <w:tc>
          <w:tcPr>
            <w:tcW w:w="2954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DDB" w:rsidRPr="00113E23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  <w:r w:rsidRPr="00113E23">
              <w:rPr>
                <w:rFonts w:ascii="Garamond" w:eastAsia="굴림" w:hAnsi="Garamond" w:cs="굴림"/>
                <w:i/>
                <w:iCs/>
                <w:color w:val="000000"/>
                <w:kern w:val="0"/>
                <w:szCs w:val="20"/>
              </w:rPr>
              <w:t>P</w:t>
            </w:r>
            <w:r w:rsidRPr="00113E23">
              <w:rPr>
                <w:rFonts w:ascii="Garamond" w:eastAsia="굴림" w:hAnsi="Garamond" w:cs="굴림"/>
                <w:color w:val="000000"/>
                <w:kern w:val="0"/>
                <w:szCs w:val="20"/>
              </w:rPr>
              <w:t>-value by Fisher’s exact test</w:t>
            </w:r>
            <w:r w:rsidR="00202BB7">
              <w:rPr>
                <w:rFonts w:ascii="Garamond" w:eastAsia="굴림" w:hAnsi="Garamond" w:cs="굴림" w:hint="eastAsia"/>
                <w:color w:val="000000"/>
                <w:kern w:val="0"/>
                <w:szCs w:val="20"/>
              </w:rPr>
              <w:t xml:space="preserve">; </w:t>
            </w:r>
            <w:r w:rsidR="00202BB7" w:rsidRPr="00113E23">
              <w:rPr>
                <w:rFonts w:ascii="Garamond" w:hAnsi="Garamond" w:cs="Times New Roman"/>
                <w:szCs w:val="20"/>
              </w:rPr>
              <w:t>RIF,</w:t>
            </w:r>
            <w:r w:rsidR="00202BB7">
              <w:rPr>
                <w:rFonts w:ascii="Garamond" w:hAnsi="Garamond" w:cs="Times New Roman"/>
                <w:szCs w:val="20"/>
              </w:rPr>
              <w:t xml:space="preserve"> recurrent implantation failure</w:t>
            </w:r>
            <w:r w:rsidR="00202BB7">
              <w:rPr>
                <w:rFonts w:ascii="Garamond" w:hAnsi="Garamond" w:cs="Times New Roman" w:hint="eastAsia"/>
                <w:szCs w:val="20"/>
              </w:rPr>
              <w:t>;</w:t>
            </w:r>
            <w:r w:rsidR="00202BB7" w:rsidRPr="00113E23">
              <w:rPr>
                <w:rFonts w:ascii="Garamond" w:hAnsi="Garamond" w:cs="Times New Roman"/>
                <w:szCs w:val="20"/>
              </w:rPr>
              <w:t xml:space="preserve"> IF, implantation failur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113E23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113E23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113E23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113E23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DDB" w:rsidRPr="00113E23" w:rsidRDefault="00536DDB" w:rsidP="00536DDB">
            <w:pPr>
              <w:widowControl/>
              <w:wordWrap/>
              <w:autoSpaceDE/>
              <w:autoSpaceDN/>
              <w:jc w:val="left"/>
              <w:rPr>
                <w:rFonts w:ascii="Garamond" w:eastAsia="굴림" w:hAnsi="Garamond" w:cs="굴림"/>
                <w:color w:val="000000"/>
                <w:kern w:val="0"/>
                <w:szCs w:val="20"/>
              </w:rPr>
            </w:pPr>
          </w:p>
        </w:tc>
      </w:tr>
    </w:tbl>
    <w:p w:rsidR="00647011" w:rsidRPr="00113E23" w:rsidRDefault="00647011">
      <w:pPr>
        <w:rPr>
          <w:rFonts w:ascii="Garamond" w:hAnsi="Garamond" w:cs="Times New Roman"/>
          <w:szCs w:val="20"/>
        </w:rPr>
      </w:pPr>
      <w:bookmarkStart w:id="0" w:name="_GoBack"/>
      <w:bookmarkEnd w:id="0"/>
    </w:p>
    <w:sectPr w:rsidR="00647011" w:rsidRPr="00113E23" w:rsidSect="00536DDB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6DDB"/>
    <w:rsid w:val="00113E23"/>
    <w:rsid w:val="00202BB7"/>
    <w:rsid w:val="00310D31"/>
    <w:rsid w:val="00536DDB"/>
    <w:rsid w:val="00647011"/>
    <w:rsid w:val="006D6BFF"/>
    <w:rsid w:val="00FA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701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4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om</cp:lastModifiedBy>
  <cp:revision>8</cp:revision>
  <dcterms:created xsi:type="dcterms:W3CDTF">2016-07-08T06:25:00Z</dcterms:created>
  <dcterms:modified xsi:type="dcterms:W3CDTF">2016-07-14T01:23:00Z</dcterms:modified>
</cp:coreProperties>
</file>